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D65" w:rsidRPr="00141D65" w:rsidRDefault="00FE505F" w:rsidP="005226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4</w:t>
      </w:r>
      <w:r w:rsidR="00141D65" w:rsidRPr="00141D6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Least </w:t>
      </w:r>
      <w:r>
        <w:rPr>
          <w:rFonts w:ascii="Times New Roman" w:hAnsi="Times New Roman" w:cs="Times New Roman"/>
          <w:sz w:val="24"/>
          <w:szCs w:val="24"/>
          <w:lang w:val="en-GB"/>
        </w:rPr>
        <w:t>square m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eans (LSM), their standard errors (SE) and significant differences between the effect levels for blood concentrations of total and ionized calcium, </w:t>
      </w:r>
      <w:r w:rsidR="004C19BB">
        <w:rPr>
          <w:rFonts w:ascii="Times New Roman" w:hAnsi="Times New Roman" w:cs="Times New Roman"/>
          <w:sz w:val="24"/>
          <w:szCs w:val="24"/>
          <w:lang w:val="en-GB"/>
        </w:rPr>
        <w:t>inorganic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phosphate (PO4), the carboxyterminal crosslinked telopeptide of type I collagen (CTX-I), osteocalcin, 25-hydroxycholecalciferol (25(OH)D</w:t>
      </w:r>
      <w:r w:rsidR="00141D65" w:rsidRPr="00141D6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>) and estradiol-17</w:t>
      </w:r>
      <w:r w:rsidR="00141D65" w:rsidRPr="00141D65">
        <w:rPr>
          <w:rFonts w:ascii="Times New Roman" w:hAnsi="Times New Roman" w:cs="Times New Roman"/>
          <w:sz w:val="24"/>
          <w:szCs w:val="24"/>
        </w:rPr>
        <w:t>β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of the blood of brown-(BLA) and white-eg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>(WLA) laying hens examined in the 17</w:t>
      </w:r>
      <w:r w:rsidR="00141D65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1D65">
        <w:rPr>
          <w:rFonts w:ascii="Times New Roman" w:hAnsi="Times New Roman" w:cs="Times New Roman"/>
          <w:sz w:val="24"/>
          <w:szCs w:val="24"/>
          <w:lang w:val="en-GB"/>
        </w:rPr>
        <w:t>and 25</w:t>
      </w:r>
      <w:r w:rsidR="00141D65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141D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1D65" w:rsidRPr="00141D65">
        <w:rPr>
          <w:rFonts w:ascii="Times New Roman" w:hAnsi="Times New Roman" w:cs="Times New Roman"/>
          <w:sz w:val="24"/>
          <w:szCs w:val="24"/>
          <w:lang w:val="en-GB"/>
        </w:rPr>
        <w:t>week of age.</w:t>
      </w:r>
    </w:p>
    <w:tbl>
      <w:tblPr>
        <w:tblStyle w:val="Tabellengitternetz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0"/>
        <w:gridCol w:w="1033"/>
        <w:gridCol w:w="1127"/>
        <w:gridCol w:w="570"/>
        <w:gridCol w:w="1130"/>
        <w:gridCol w:w="572"/>
        <w:gridCol w:w="1134"/>
        <w:gridCol w:w="567"/>
        <w:gridCol w:w="1133"/>
        <w:gridCol w:w="568"/>
        <w:gridCol w:w="1132"/>
        <w:gridCol w:w="569"/>
        <w:gridCol w:w="1131"/>
        <w:gridCol w:w="572"/>
        <w:gridCol w:w="1416"/>
        <w:gridCol w:w="683"/>
      </w:tblGrid>
      <w:tr w:rsidR="00141D65" w:rsidRPr="00141D65" w:rsidTr="000004F7">
        <w:tc>
          <w:tcPr>
            <w:tcW w:w="19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ng/ml]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tradiol-17β</w:t>
            </w:r>
          </w:p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141D65" w:rsidRPr="00141D65" w:rsidTr="000004F7">
        <w:tc>
          <w:tcPr>
            <w:tcW w:w="198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</w:tr>
      <w:tr w:rsidR="00141D65" w:rsidRPr="00141D65" w:rsidTr="000004F7">
        <w:tc>
          <w:tcPr>
            <w:tcW w:w="14287" w:type="dxa"/>
            <w:gridSpan w:val="16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ge (weeks)</w:t>
            </w:r>
          </w:p>
        </w:tc>
      </w:tr>
      <w:tr w:rsidR="000004F7" w:rsidRPr="00141D65" w:rsidTr="000004F7">
        <w:tc>
          <w:tcPr>
            <w:tcW w:w="1983" w:type="dxa"/>
            <w:gridSpan w:val="2"/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2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7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130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3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1</w:t>
            </w:r>
          </w:p>
        </w:tc>
        <w:tc>
          <w:tcPr>
            <w:tcW w:w="1134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5</w:t>
            </w:r>
          </w:p>
        </w:tc>
        <w:tc>
          <w:tcPr>
            <w:tcW w:w="1133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1132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.01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09</w:t>
            </w:r>
          </w:p>
        </w:tc>
        <w:tc>
          <w:tcPr>
            <w:tcW w:w="1131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0.9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2</w:t>
            </w:r>
          </w:p>
        </w:tc>
        <w:tc>
          <w:tcPr>
            <w:tcW w:w="1416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5.3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.28</w:t>
            </w:r>
          </w:p>
        </w:tc>
      </w:tr>
      <w:tr w:rsidR="000004F7" w:rsidRPr="00141D65" w:rsidTr="000004F7">
        <w:tc>
          <w:tcPr>
            <w:tcW w:w="1983" w:type="dxa"/>
            <w:gridSpan w:val="2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0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4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.4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3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.6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1.0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.03</w:t>
            </w:r>
          </w:p>
        </w:tc>
      </w:tr>
      <w:tr w:rsidR="00141D65" w:rsidRPr="00141D65" w:rsidTr="000004F7">
        <w:tc>
          <w:tcPr>
            <w:tcW w:w="14287" w:type="dxa"/>
            <w:gridSpan w:val="16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Layer line x Age</w:t>
            </w:r>
          </w:p>
        </w:tc>
      </w:tr>
      <w:tr w:rsidR="000004F7" w:rsidRPr="00141D65" w:rsidTr="000004F7"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LA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6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0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6.5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3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7.1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3.0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7.37</w:t>
            </w:r>
          </w:p>
        </w:tc>
      </w:tr>
      <w:tr w:rsidR="000004F7" w:rsidRPr="00141D65" w:rsidTr="000004F7">
        <w:tc>
          <w:tcPr>
            <w:tcW w:w="950" w:type="dxa"/>
            <w:vMerge/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127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5.1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0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49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1134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9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133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4</w:t>
            </w:r>
          </w:p>
        </w:tc>
        <w:tc>
          <w:tcPr>
            <w:tcW w:w="1132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8.7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22</w:t>
            </w:r>
          </w:p>
        </w:tc>
        <w:tc>
          <w:tcPr>
            <w:tcW w:w="1131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0.3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33</w:t>
            </w:r>
          </w:p>
        </w:tc>
        <w:tc>
          <w:tcPr>
            <w:tcW w:w="1416" w:type="dxa"/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2.0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7.37</w:t>
            </w:r>
          </w:p>
        </w:tc>
      </w:tr>
      <w:tr w:rsidR="000004F7" w:rsidRPr="00141D65" w:rsidTr="000004F7"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LA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8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4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0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5.5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47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4.85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7.6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7.37</w:t>
            </w:r>
          </w:p>
        </w:tc>
      </w:tr>
      <w:tr w:rsidR="000004F7" w:rsidRPr="00141D65" w:rsidTr="000004F7">
        <w:tc>
          <w:tcPr>
            <w:tcW w:w="950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4.96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50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6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13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4.08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4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.02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D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6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tcMar>
              <w:top w:w="57" w:type="dxa"/>
              <w:bottom w:w="57" w:type="dxa"/>
              <w:right w:w="0" w:type="dxa"/>
            </w:tcMar>
            <w:vAlign w:val="center"/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00.04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 ± 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41D65" w:rsidRPr="00141D65" w:rsidRDefault="00141D65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9.42</w:t>
            </w:r>
          </w:p>
        </w:tc>
      </w:tr>
    </w:tbl>
    <w:p w:rsidR="00C74CF6" w:rsidRPr="00FB4488" w:rsidRDefault="00141D65" w:rsidP="00FB44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-C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Means within a column and effect with no common superscript differ significantly at P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0.05.</w:t>
      </w:r>
    </w:p>
    <w:sectPr w:rsidR="00C74CF6" w:rsidRPr="00FB4488" w:rsidSect="00B2759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D3155"/>
    <w:rsid w:val="000E20B9"/>
    <w:rsid w:val="00141D65"/>
    <w:rsid w:val="001626E7"/>
    <w:rsid w:val="00164696"/>
    <w:rsid w:val="00186770"/>
    <w:rsid w:val="001A6848"/>
    <w:rsid w:val="001C07DE"/>
    <w:rsid w:val="001F3A20"/>
    <w:rsid w:val="002119A7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D7348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80B12"/>
    <w:rsid w:val="00A80FD3"/>
    <w:rsid w:val="00AB2AA6"/>
    <w:rsid w:val="00B253B0"/>
    <w:rsid w:val="00B27592"/>
    <w:rsid w:val="00B74E0A"/>
    <w:rsid w:val="00BE7282"/>
    <w:rsid w:val="00C44118"/>
    <w:rsid w:val="00C74CF6"/>
    <w:rsid w:val="00C92B81"/>
    <w:rsid w:val="00CB0438"/>
    <w:rsid w:val="00D65FED"/>
    <w:rsid w:val="00D95FD7"/>
    <w:rsid w:val="00D9685A"/>
    <w:rsid w:val="00DC04FF"/>
    <w:rsid w:val="00E14ADA"/>
    <w:rsid w:val="00EF2B14"/>
    <w:rsid w:val="00F87653"/>
    <w:rsid w:val="00FA256D"/>
    <w:rsid w:val="00FB4488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3</cp:revision>
  <dcterms:created xsi:type="dcterms:W3CDTF">2021-04-19T09:07:00Z</dcterms:created>
  <dcterms:modified xsi:type="dcterms:W3CDTF">2021-04-19T09:07:00Z</dcterms:modified>
</cp:coreProperties>
</file>